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</w:rPr>
        <w:t>S1 Table. Sample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</w:rPr>
        <w:t xml:space="preserve">GeneBank accession numbers used to construct the 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</w:rPr>
        <w:t>ayesian phylogenetic tree and haplotype network diagram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955"/>
        <w:gridCol w:w="4840"/>
        <w:gridCol w:w="9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Natio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/Region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aplotyp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GeneBank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accession number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Sampl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eastAsia="zh-CN"/>
              </w:rPr>
              <w:t>Lineag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 xml:space="preserve"> A Total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Hap1-2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—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Keny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90-MH093193、MH093226-MH093228、MH093410-MH09342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440-MH093445、MH093446-MH093451、MH093427-MH093439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ozambique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97-MH093199、MH093234-MH093238、MH093305-MH09330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453-MH093475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outh Afric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310-MH093324、MH093186、MH093241-MH093243、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325-MH093339、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unisi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KP233982-KP233984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Ugand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94-MH093196、MH093239-MH093240、MH09324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252-MH093259、MH093394-MH093402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Zimbabwe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476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srael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87-MH093189、MH093207-MH093210、MH093218-MH09322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260-MH093279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aos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center" w:pos="231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200-MH093204、MH093280-MH093289、MH093452</w:t>
            </w:r>
          </w:p>
          <w:p>
            <w:pPr>
              <w:keepNext w:val="0"/>
              <w:keepLines w:val="0"/>
              <w:pageBreakBefore w:val="0"/>
              <w:tabs>
                <w:tab w:val="center" w:pos="231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355、MH093349-MH093354、MH093345-MH093348</w:t>
            </w:r>
          </w:p>
          <w:p>
            <w:pPr>
              <w:keepNext w:val="0"/>
              <w:keepLines w:val="0"/>
              <w:pageBreakBefore w:val="0"/>
              <w:tabs>
                <w:tab w:val="center" w:pos="231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340-MH093343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Vietnam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344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hailand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211-MH093212、MH093217、MH093245、MH093247-MH09325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372-MH093393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taly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205-MH093206、MH093224-MH093225、MH093290-MH09330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361-MH093371、KP233972-KP233978、KP233989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urkey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KP233954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Brazil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213-MH093216、MH093229-MH093233、MH09324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403-MH093409、MH093356-MH093360、MH093477-MH093481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rgentin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KP233979-KP233981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hin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Z378903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-MZ378924、MZ378926-MZ378932、MZ378934、MZ378963、MZ378987、MZ379017、MZ379019、MZ379024-MZ379025、MZ379027-MZ379029、MZ379031-MZ379033、MZ379038、MZ379049、MZ379057-MZ379059、MZ379061-MZ379064、MZ379067-MZ379072、MZ379074-MZ379076、MZ379079-MZ379088、MZ379120、MZ379122-MZ379136、MZ379138-MZ379144、MZ379146-MZ379151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hin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2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Z379056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、MZ379060、MZ379065、MZ379077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-MZ379078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eastAsia="zh-CN"/>
              </w:rPr>
              <w:t>Lineag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 xml:space="preserve"> B Total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Hap3-25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—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hin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3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Z378835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-MZ378902、MZ378925、MZ378933、MZ378935-MZ378962、MZ378964-MZ378986、MZ378988-MZ379016、MZ379018、MZ379020-MZ379023、MZ379026、MZ379030、MZ379034-MZ379037、MZ379039-MZ379048、MZ379050-MZ379055、MZ379066、MZ379073、MZ379089-MZ379119、MZ379121、MZ379137、MZ379145、MZ379152-MZ379154、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KP233985-KP233988、KP233990-KP233993、JQ289999-JQ280005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han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3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17-MH093119 MH093168-MH093172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outh Afric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3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11-MH093112、MH093180-MH093181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Laos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3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46-MH093147、MH093149-MH093152、MH093148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alaysi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3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13-MH093116、MH093175-MH093179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Vietnam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3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39-MH093145、MH093173-MH093174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hailand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3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20-MH093138、MH093153-MH093167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unshine University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4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06-MH093009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ardens_Point&amp;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iva&amp;Noos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5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96-MH093110、MH093092-MH093093、MH093094-MH093095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ervey_Bay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6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48-MH093051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ervey_Bay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7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52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ngham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8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80-MH093081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Kenmore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9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10-MH093042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aleny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0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87-MH093088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arcella_Creek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57-MH093062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areeba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orth_Queensland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2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63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iv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3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79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anango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4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71-MH093074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akur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5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110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75-MH093078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iv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6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89-MH093091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anango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7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53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anango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8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64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anango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19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65-MH093070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akura&amp;Walligan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20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56、MH093054-MH093055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olar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21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43-MH093046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olara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22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47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umoulin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23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82-MH093086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Walligan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24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82-MH093184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Walligan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25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185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eastAsia="zh-CN"/>
              </w:rPr>
              <w:t>Lineag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 xml:space="preserve"> C Total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Hap26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-27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—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aroochydore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26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01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aroochydore</w:t>
            </w:r>
          </w:p>
        </w:tc>
        <w:tc>
          <w:tcPr>
            <w:tcW w:w="9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ap27</w:t>
            </w:r>
          </w:p>
        </w:tc>
        <w:tc>
          <w:tcPr>
            <w:tcW w:w="484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H093002-MH093005</w:t>
            </w:r>
          </w:p>
        </w:tc>
        <w:tc>
          <w:tcPr>
            <w:tcW w:w="99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54537"/>
    <w:rsid w:val="4E54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7:41:00Z</dcterms:created>
  <dc:creator>Administrator</dc:creator>
  <cp:lastModifiedBy>WPS_1617239617</cp:lastModifiedBy>
  <dcterms:modified xsi:type="dcterms:W3CDTF">2021-10-06T08:4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93690910C23461EBFADD87DAB826135</vt:lpwstr>
  </property>
</Properties>
</file>